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839C2" w14:textId="11499EEE" w:rsidR="00D86EE4" w:rsidRPr="009435E9" w:rsidRDefault="00D86EE4" w:rsidP="00D86EE4">
      <w:pPr>
        <w:rPr>
          <w:rFonts w:ascii="Times New Roman" w:hAnsi="Times New Roman" w:cs="Times New Roman"/>
        </w:rPr>
      </w:pPr>
      <w:r w:rsidRPr="009435E9">
        <w:rPr>
          <w:rFonts w:ascii="Times New Roman" w:hAnsi="Times New Roman" w:cs="Times New Roman"/>
          <w:b/>
          <w:bCs/>
        </w:rPr>
        <w:t>S2 Table</w:t>
      </w:r>
      <w:r w:rsidRPr="003826D7">
        <w:rPr>
          <w:rFonts w:ascii="Times New Roman" w:hAnsi="Times New Roman" w:cs="Times New Roman"/>
          <w:b/>
          <w:bCs/>
        </w:rPr>
        <w:t>.  Comparison of demographics between survey cohort and AO Spine observational study.</w:t>
      </w:r>
    </w:p>
    <w:tbl>
      <w:tblPr>
        <w:tblStyle w:val="TableGrid"/>
        <w:tblpPr w:leftFromText="180" w:rightFromText="180" w:vertAnchor="text" w:horzAnchor="margin" w:tblpY="-107"/>
        <w:tblW w:w="0" w:type="auto"/>
        <w:tblLook w:val="04A0" w:firstRow="1" w:lastRow="0" w:firstColumn="1" w:lastColumn="0" w:noHBand="0" w:noVBand="1"/>
      </w:tblPr>
      <w:tblGrid>
        <w:gridCol w:w="3823"/>
        <w:gridCol w:w="2126"/>
        <w:gridCol w:w="3061"/>
      </w:tblGrid>
      <w:tr w:rsidR="00D86EE4" w:rsidRPr="009435E9" w14:paraId="75B5BFAD" w14:textId="77777777" w:rsidTr="00D556AE">
        <w:tc>
          <w:tcPr>
            <w:tcW w:w="3823" w:type="dxa"/>
          </w:tcPr>
          <w:p w14:paraId="639CBF83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mographic parameters, mean ± SD: </w:t>
            </w:r>
          </w:p>
        </w:tc>
        <w:tc>
          <w:tcPr>
            <w:tcW w:w="2126" w:type="dxa"/>
            <w:vAlign w:val="center"/>
          </w:tcPr>
          <w:p w14:paraId="0F6BDE22" w14:textId="77777777" w:rsidR="00D86EE4" w:rsidRPr="009435E9" w:rsidRDefault="00D86EE4" w:rsidP="00D556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b/>
                <w:sz w:val="20"/>
                <w:szCs w:val="20"/>
              </w:rPr>
              <w:t>This study (n=171)</w:t>
            </w:r>
          </w:p>
        </w:tc>
        <w:tc>
          <w:tcPr>
            <w:tcW w:w="3061" w:type="dxa"/>
            <w:vAlign w:val="center"/>
          </w:tcPr>
          <w:p w14:paraId="38357427" w14:textId="77777777" w:rsidR="00D86EE4" w:rsidRPr="009435E9" w:rsidRDefault="00D86EE4" w:rsidP="00D556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b/>
                <w:sz w:val="20"/>
                <w:szCs w:val="20"/>
              </w:rPr>
              <w:t>Tetreault et al. 2018 (n=679)</w:t>
            </w:r>
          </w:p>
        </w:tc>
      </w:tr>
      <w:tr w:rsidR="00D86EE4" w:rsidRPr="009435E9" w14:paraId="1CE8205F" w14:textId="77777777" w:rsidTr="00D556AE">
        <w:tc>
          <w:tcPr>
            <w:tcW w:w="3823" w:type="dxa"/>
          </w:tcPr>
          <w:p w14:paraId="588742F0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126" w:type="dxa"/>
          </w:tcPr>
          <w:p w14:paraId="581FCB06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53.9 ± 9.5</w:t>
            </w:r>
          </w:p>
        </w:tc>
        <w:tc>
          <w:tcPr>
            <w:tcW w:w="3061" w:type="dxa"/>
          </w:tcPr>
          <w:p w14:paraId="56BC9D37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56.4 ± 11.8</w:t>
            </w:r>
          </w:p>
        </w:tc>
      </w:tr>
      <w:tr w:rsidR="00D86EE4" w:rsidRPr="009435E9" w14:paraId="2A868BEE" w14:textId="77777777" w:rsidTr="00D556AE">
        <w:tc>
          <w:tcPr>
            <w:tcW w:w="3823" w:type="dxa"/>
          </w:tcPr>
          <w:p w14:paraId="102EAABD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mJOA</w:t>
            </w:r>
            <w:proofErr w:type="spellEnd"/>
          </w:p>
        </w:tc>
        <w:tc>
          <w:tcPr>
            <w:tcW w:w="2126" w:type="dxa"/>
          </w:tcPr>
          <w:p w14:paraId="6958E069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11.5 ± 2.8</w:t>
            </w:r>
          </w:p>
        </w:tc>
        <w:tc>
          <w:tcPr>
            <w:tcW w:w="3061" w:type="dxa"/>
          </w:tcPr>
          <w:p w14:paraId="11A60E7D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12.5 ± 2.7</w:t>
            </w:r>
          </w:p>
        </w:tc>
      </w:tr>
      <w:tr w:rsidR="00D86EE4" w:rsidRPr="009435E9" w14:paraId="3C8D35B5" w14:textId="77777777" w:rsidTr="00D556AE">
        <w:tc>
          <w:tcPr>
            <w:tcW w:w="3823" w:type="dxa"/>
          </w:tcPr>
          <w:p w14:paraId="06B2FDFC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Gender (% of males)</w:t>
            </w:r>
          </w:p>
        </w:tc>
        <w:tc>
          <w:tcPr>
            <w:tcW w:w="2126" w:type="dxa"/>
          </w:tcPr>
          <w:p w14:paraId="1BC65BD4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3061" w:type="dxa"/>
          </w:tcPr>
          <w:p w14:paraId="23BD9F19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</w:tr>
      <w:tr w:rsidR="00D86EE4" w:rsidRPr="009435E9" w14:paraId="4ECB402E" w14:textId="77777777" w:rsidTr="00D556AE">
        <w:tc>
          <w:tcPr>
            <w:tcW w:w="3823" w:type="dxa"/>
          </w:tcPr>
          <w:p w14:paraId="1052405E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% Diagnosed/operated late (&gt;6m)</w:t>
            </w:r>
          </w:p>
        </w:tc>
        <w:tc>
          <w:tcPr>
            <w:tcW w:w="2126" w:type="dxa"/>
          </w:tcPr>
          <w:p w14:paraId="3E7C00EF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3061" w:type="dxa"/>
          </w:tcPr>
          <w:p w14:paraId="363C9FCD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</w:tr>
      <w:tr w:rsidR="00D86EE4" w:rsidRPr="009435E9" w14:paraId="487AE6F4" w14:textId="77777777" w:rsidTr="00D556AE">
        <w:tc>
          <w:tcPr>
            <w:tcW w:w="3823" w:type="dxa"/>
          </w:tcPr>
          <w:p w14:paraId="666A1434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Time to diagnosis/surgery (months)</w:t>
            </w:r>
          </w:p>
        </w:tc>
        <w:tc>
          <w:tcPr>
            <w:tcW w:w="2126" w:type="dxa"/>
          </w:tcPr>
          <w:p w14:paraId="0E95F386" w14:textId="77777777" w:rsidR="00D86EE4" w:rsidRPr="009435E9" w:rsidRDefault="00D86EE4" w:rsidP="00D556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46.4 ± 68.6</w:t>
            </w:r>
          </w:p>
        </w:tc>
        <w:tc>
          <w:tcPr>
            <w:tcW w:w="3061" w:type="dxa"/>
          </w:tcPr>
          <w:p w14:paraId="29AC0CFC" w14:textId="77777777" w:rsidR="00D86EE4" w:rsidRPr="009435E9" w:rsidRDefault="00D86EE4" w:rsidP="00D556A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5E9">
              <w:rPr>
                <w:rFonts w:ascii="Times New Roman" w:hAnsi="Times New Roman" w:cs="Times New Roman"/>
                <w:sz w:val="20"/>
                <w:szCs w:val="20"/>
              </w:rPr>
              <w:t>26.1 ± 36.4</w:t>
            </w:r>
          </w:p>
        </w:tc>
      </w:tr>
    </w:tbl>
    <w:p w14:paraId="2DFAFC74" w14:textId="77777777" w:rsidR="00D86EE4" w:rsidRPr="009435E9" w:rsidRDefault="00D86EE4" w:rsidP="00D86EE4">
      <w:pPr>
        <w:rPr>
          <w:rFonts w:ascii="Times New Roman" w:hAnsi="Times New Roman" w:cs="Times New Roman"/>
        </w:rPr>
      </w:pPr>
      <w:r w:rsidRPr="009435E9">
        <w:rPr>
          <w:rFonts w:ascii="Times New Roman" w:hAnsi="Times New Roman" w:cs="Times New Roman"/>
        </w:rPr>
        <w:t>Aside from gender and time to diagnosis, the cohorts are closely matched.</w:t>
      </w:r>
    </w:p>
    <w:p w14:paraId="10B3B181" w14:textId="77777777" w:rsidR="00D86EE4" w:rsidRPr="009435E9" w:rsidRDefault="00D86EE4" w:rsidP="00D86EE4"/>
    <w:p w14:paraId="7EA2EAA0" w14:textId="7A8F6A57" w:rsidR="00351131" w:rsidRPr="000A1047" w:rsidRDefault="00000000" w:rsidP="000A104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351131" w:rsidRPr="000A1047" w:rsidSect="00C03DB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4523F"/>
    <w:multiLevelType w:val="hybridMultilevel"/>
    <w:tmpl w:val="0AF4AB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F57FAC"/>
    <w:multiLevelType w:val="hybridMultilevel"/>
    <w:tmpl w:val="0EA082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A22629"/>
    <w:multiLevelType w:val="hybridMultilevel"/>
    <w:tmpl w:val="1640E0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AF1E8176">
      <w:start w:val="130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9371033">
    <w:abstractNumId w:val="2"/>
  </w:num>
  <w:num w:numId="2" w16cid:durableId="413358977">
    <w:abstractNumId w:val="0"/>
  </w:num>
  <w:num w:numId="3" w16cid:durableId="4115859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EE4"/>
    <w:rsid w:val="000A1047"/>
    <w:rsid w:val="000C0671"/>
    <w:rsid w:val="0013776D"/>
    <w:rsid w:val="002035D0"/>
    <w:rsid w:val="00230AAF"/>
    <w:rsid w:val="00576ECF"/>
    <w:rsid w:val="00584381"/>
    <w:rsid w:val="006316FA"/>
    <w:rsid w:val="00693501"/>
    <w:rsid w:val="00703C8F"/>
    <w:rsid w:val="008F48B2"/>
    <w:rsid w:val="009A45AB"/>
    <w:rsid w:val="00B76413"/>
    <w:rsid w:val="00BF3993"/>
    <w:rsid w:val="00BF6EE4"/>
    <w:rsid w:val="00C03DB5"/>
    <w:rsid w:val="00C5765C"/>
    <w:rsid w:val="00C67C01"/>
    <w:rsid w:val="00D610B4"/>
    <w:rsid w:val="00D67C20"/>
    <w:rsid w:val="00D8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2EF17"/>
  <w14:defaultImageDpi w14:val="32767"/>
  <w15:chartTrackingRefBased/>
  <w15:docId w15:val="{0B009B0B-A687-E542-805C-38C16CDE0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86EE4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6EE4"/>
    <w:pPr>
      <w:ind w:left="720"/>
      <w:contextualSpacing/>
    </w:pPr>
  </w:style>
  <w:style w:type="table" w:styleId="TableGrid">
    <w:name w:val="Table Grid"/>
    <w:basedOn w:val="TableNormal"/>
    <w:uiPriority w:val="39"/>
    <w:rsid w:val="00D86EE4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unro</dc:creator>
  <cp:keywords/>
  <dc:description/>
  <cp:lastModifiedBy>Colin Munro</cp:lastModifiedBy>
  <cp:revision>2</cp:revision>
  <dcterms:created xsi:type="dcterms:W3CDTF">2023-02-22T12:01:00Z</dcterms:created>
  <dcterms:modified xsi:type="dcterms:W3CDTF">2023-02-22T12:01:00Z</dcterms:modified>
</cp:coreProperties>
</file>